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AB66A" w14:textId="77777777" w:rsidR="00796CC1" w:rsidRPr="00B75F58" w:rsidRDefault="00796CC1" w:rsidP="00796CC1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 w:hint="eastAsia"/>
          <w:b/>
          <w:bCs/>
          <w:sz w:val="30"/>
          <w:szCs w:val="30"/>
        </w:rPr>
        <w:t>E</w:t>
      </w:r>
      <w:r w:rsidRPr="00DE4957">
        <w:rPr>
          <w:rFonts w:ascii="Times New Roman" w:hAnsi="Times New Roman" w:cs="Times New Roman"/>
          <w:b/>
          <w:bCs/>
          <w:sz w:val="30"/>
          <w:szCs w:val="30"/>
        </w:rPr>
        <w:t>levated</w:t>
      </w:r>
      <w:r w:rsidRPr="00B75F58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body fat percentage</w:t>
      </w:r>
      <w:r w:rsidRPr="00B75F58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is linked to</w:t>
      </w:r>
      <w:r w:rsidRPr="00B75F58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increased </w:t>
      </w:r>
      <w:r w:rsidRPr="00B75F58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risk of </w:t>
      </w:r>
      <w:r w:rsidRPr="00B75F58">
        <w:rPr>
          <w:rFonts w:ascii="Times New Roman" w:hAnsi="Times New Roman" w:cs="Times New Roman"/>
          <w:b/>
          <w:bCs/>
          <w:sz w:val="30"/>
          <w:szCs w:val="30"/>
        </w:rPr>
        <w:t xml:space="preserve">diabetes: </w:t>
      </w:r>
      <w:bookmarkStart w:id="0" w:name="_Hlk164587083"/>
      <w:r w:rsidRPr="00B75F58">
        <w:rPr>
          <w:rFonts w:ascii="Times New Roman" w:hAnsi="Times New Roman" w:cs="Times New Roman"/>
          <w:b/>
          <w:bCs/>
          <w:sz w:val="30"/>
          <w:szCs w:val="30"/>
        </w:rPr>
        <w:t xml:space="preserve">A longitudinal retrospective cohort study based on </w:t>
      </w:r>
      <w:bookmarkEnd w:id="0"/>
      <w:r w:rsidRPr="00B75F58">
        <w:rPr>
          <w:rFonts w:ascii="Times New Roman" w:hAnsi="Times New Roman" w:cs="Times New Roman" w:hint="eastAsia"/>
          <w:b/>
          <w:bCs/>
          <w:sz w:val="30"/>
          <w:szCs w:val="30"/>
        </w:rPr>
        <w:t>Chinese adults</w:t>
      </w:r>
    </w:p>
    <w:p w14:paraId="6284B734" w14:textId="2350E25F" w:rsidR="00796CC1" w:rsidRPr="00137E08" w:rsidRDefault="00796CC1" w:rsidP="00796C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E08">
        <w:rPr>
          <w:rFonts w:ascii="Times New Roman" w:hAnsi="Times New Roman" w:cs="Times New Roman"/>
          <w:sz w:val="24"/>
          <w:szCs w:val="24"/>
        </w:rPr>
        <w:t>Weicong Pan</w:t>
      </w:r>
      <w:r w:rsidRPr="00137E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7E08">
        <w:rPr>
          <w:rFonts w:ascii="Times New Roman" w:hAnsi="Times New Roman" w:cs="Times New Roman"/>
          <w:sz w:val="24"/>
          <w:szCs w:val="24"/>
        </w:rPr>
        <w:t xml:space="preserve">, </w:t>
      </w:r>
      <w:r w:rsidRPr="00137E08">
        <w:rPr>
          <w:rFonts w:ascii="Times New Roman" w:eastAsia="宋体" w:hAnsi="Times New Roman" w:cs="Times New Roman"/>
          <w:sz w:val="24"/>
          <w:szCs w:val="24"/>
        </w:rPr>
        <w:t>Shichun Cai</w:t>
      </w:r>
      <w:r w:rsidR="00E101E4" w:rsidRPr="00137E08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="00E101E4">
        <w:rPr>
          <w:rFonts w:ascii="Times New Roman" w:eastAsia="宋体" w:hAnsi="Times New Roman" w:cs="Times New Roman"/>
          <w:sz w:val="24"/>
          <w:szCs w:val="24"/>
        </w:rPr>
        <w:t>, Zhenhua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Huang</w:t>
      </w:r>
      <w:r w:rsidRPr="00781144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137E0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37E08">
        <w:rPr>
          <w:rFonts w:ascii="Times New Roman" w:hAnsi="Times New Roman" w:cs="Times New Roman"/>
          <w:sz w:val="24"/>
          <w:szCs w:val="24"/>
        </w:rPr>
        <w:t>and Ke Yu</w:t>
      </w:r>
      <w:r w:rsidRPr="00137E08">
        <w:rPr>
          <w:rFonts w:ascii="Times New Roman" w:hAnsi="Times New Roman" w:cs="Times New Roman"/>
          <w:sz w:val="24"/>
          <w:szCs w:val="24"/>
          <w:vertAlign w:val="superscript"/>
        </w:rPr>
        <w:t xml:space="preserve"> 3*</w:t>
      </w:r>
    </w:p>
    <w:p w14:paraId="187536A9" w14:textId="77777777" w:rsidR="00796CC1" w:rsidRPr="00137E08" w:rsidRDefault="00796CC1" w:rsidP="00796C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E08">
        <w:rPr>
          <w:rFonts w:ascii="Times New Roman" w:hAnsi="Times New Roman" w:cs="Times New Roman"/>
          <w:sz w:val="24"/>
          <w:szCs w:val="24"/>
        </w:rPr>
        <w:t xml:space="preserve">1 Department of Emergency Medicine, the First Affiliated Hospital of Shenzhen University, Shenzhen Second People’s Hospital, Shenzhen, 518035, China. </w:t>
      </w:r>
    </w:p>
    <w:p w14:paraId="63BEB308" w14:textId="77777777" w:rsidR="00796CC1" w:rsidRPr="00137E08" w:rsidRDefault="00796CC1" w:rsidP="00796C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E08">
        <w:rPr>
          <w:rFonts w:ascii="Times New Roman" w:hAnsi="Times New Roman" w:cs="Times New Roman"/>
          <w:sz w:val="24"/>
          <w:szCs w:val="24"/>
        </w:rPr>
        <w:t xml:space="preserve">2 </w:t>
      </w:r>
      <w:r w:rsidRPr="00137E08">
        <w:rPr>
          <w:rFonts w:ascii="Times New Roman" w:hAnsi="Times New Roman" w:cs="Times New Roman"/>
          <w:bCs/>
          <w:sz w:val="24"/>
          <w:szCs w:val="24"/>
        </w:rPr>
        <w:t>Quality Control Department and Preventive Health Department, Pengpai Memorial Hospital, Shanwei, 516499, China.</w:t>
      </w:r>
    </w:p>
    <w:p w14:paraId="25E7183E" w14:textId="77777777" w:rsidR="00796CC1" w:rsidRDefault="00796CC1" w:rsidP="00796C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7E08">
        <w:rPr>
          <w:rFonts w:ascii="Times New Roman" w:hAnsi="Times New Roman" w:cs="Times New Roman"/>
          <w:sz w:val="24"/>
          <w:szCs w:val="24"/>
        </w:rPr>
        <w:t xml:space="preserve">3 Department of Pulmonary and Critical Care Medicine, the First Affiliated Hospital of Shenzhen University, Shenzhen Second People’s Hospital, Shenzhen, 518035, China. </w:t>
      </w:r>
    </w:p>
    <w:p w14:paraId="6CAF062F" w14:textId="77777777" w:rsidR="00250D10" w:rsidRDefault="00250D10" w:rsidP="001C168D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37F49A7F" w14:textId="328672F5" w:rsidR="00250D10" w:rsidRPr="00E101E4" w:rsidRDefault="00250D10" w:rsidP="00250D10">
      <w:pPr>
        <w:widowControl/>
        <w:jc w:val="left"/>
        <w:rPr>
          <w:rFonts w:ascii="Times New Roman" w:hAnsi="Times New Roman" w:cs="Times New Roman"/>
          <w:szCs w:val="21"/>
        </w:rPr>
      </w:pPr>
      <w:r w:rsidRPr="00E101E4">
        <w:rPr>
          <w:rFonts w:ascii="Times New Roman" w:eastAsia="宋体" w:hAnsi="Times New Roman" w:cs="Times New Roman"/>
          <w:b/>
          <w:bCs/>
          <w:kern w:val="0"/>
          <w:szCs w:val="21"/>
        </w:rPr>
        <w:t>Supplement</w:t>
      </w:r>
      <w:r w:rsidRPr="00E101E4">
        <w:rPr>
          <w:rFonts w:ascii="Times New Roman" w:hAnsi="Times New Roman" w:cs="Times New Roman"/>
          <w:b/>
          <w:bCs/>
          <w:szCs w:val="21"/>
        </w:rPr>
        <w:t xml:space="preserve"> Table</w:t>
      </w:r>
      <w:r w:rsidRPr="00E101E4">
        <w:rPr>
          <w:rFonts w:ascii="Times New Roman" w:hAnsi="Times New Roman" w:cs="Times New Roman" w:hint="eastAsia"/>
          <w:b/>
          <w:bCs/>
          <w:szCs w:val="21"/>
          <w14:ligatures w14:val="none"/>
        </w:rPr>
        <w:t xml:space="preserve"> 1 </w:t>
      </w:r>
      <w:r w:rsidRPr="00E101E4">
        <w:rPr>
          <w:rFonts w:ascii="Times New Roman" w:hAnsi="Times New Roman" w:cs="Times New Roman"/>
          <w:szCs w:val="21"/>
        </w:rPr>
        <w:t>Relationship between BF</w:t>
      </w:r>
      <w:r w:rsidR="00F60AF7">
        <w:rPr>
          <w:rFonts w:ascii="Times New Roman" w:hAnsi="Times New Roman" w:cs="Times New Roman" w:hint="eastAsia"/>
          <w:szCs w:val="21"/>
        </w:rPr>
        <w:t>%</w:t>
      </w:r>
      <w:r w:rsidRPr="00E101E4">
        <w:rPr>
          <w:rFonts w:ascii="Times New Roman" w:hAnsi="Times New Roman" w:cs="Times New Roman"/>
          <w:szCs w:val="21"/>
        </w:rPr>
        <w:t xml:space="preserve"> and risk of diabetes in different models in the imputed</w:t>
      </w:r>
      <w:r w:rsidRPr="00E101E4">
        <w:rPr>
          <w:rFonts w:ascii="Times New Roman" w:hAnsi="Times New Roman" w:cs="Times New Roman" w:hint="eastAsia"/>
          <w:szCs w:val="21"/>
        </w:rPr>
        <w:t xml:space="preserve"> </w:t>
      </w:r>
      <w:r w:rsidRPr="00E101E4">
        <w:rPr>
          <w:rFonts w:ascii="Times New Roman" w:hAnsi="Times New Roman" w:cs="Times New Roman"/>
          <w:szCs w:val="21"/>
        </w:rPr>
        <w:t>data</w:t>
      </w:r>
      <w:r w:rsidRPr="00E101E4">
        <w:rPr>
          <w:rFonts w:ascii="Times New Roman" w:hAnsi="Times New Roman" w:cs="Times New Roman" w:hint="eastAsia"/>
          <w:szCs w:val="21"/>
        </w:rPr>
        <w:t>.</w:t>
      </w:r>
    </w:p>
    <w:tbl>
      <w:tblPr>
        <w:tblW w:w="10038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4"/>
        <w:gridCol w:w="68"/>
        <w:gridCol w:w="2929"/>
        <w:gridCol w:w="2636"/>
        <w:gridCol w:w="2651"/>
      </w:tblGrid>
      <w:tr w:rsidR="00E101E4" w:rsidRPr="00E101E4" w14:paraId="552D1F6E" w14:textId="77777777" w:rsidTr="00DF594E">
        <w:trPr>
          <w:trHeight w:val="300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D7BF99" w14:textId="77777777" w:rsidR="00E101E4" w:rsidRPr="00E101E4" w:rsidRDefault="00E101E4" w:rsidP="0027678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38" w:type="dxa"/>
            <w:tcBorders>
              <w:top w:val="nil"/>
              <w:bottom w:val="single" w:sz="4" w:space="0" w:color="auto"/>
            </w:tcBorders>
          </w:tcPr>
          <w:p w14:paraId="05EAB971" w14:textId="77777777" w:rsidR="00E101E4" w:rsidRPr="00E101E4" w:rsidRDefault="00E101E4" w:rsidP="0027678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9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DE12AC" w14:textId="7260C822" w:rsidR="00E101E4" w:rsidRPr="00E101E4" w:rsidRDefault="00E101E4" w:rsidP="0027678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Crude model (HR,95%CI) 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7F0BE8" w14:textId="77777777" w:rsidR="00E101E4" w:rsidRPr="00E101E4" w:rsidRDefault="00E101E4" w:rsidP="0027678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 xml:space="preserve">Model I(HR,95%CI) P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F87855" w14:textId="77777777" w:rsidR="00E101E4" w:rsidRPr="00E101E4" w:rsidRDefault="00E101E4" w:rsidP="0027678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 xml:space="preserve">Model II(HR,95%CI) P </w:t>
            </w:r>
          </w:p>
        </w:tc>
      </w:tr>
      <w:tr w:rsidR="00E101E4" w:rsidRPr="00E101E4" w14:paraId="2E120470" w14:textId="77777777" w:rsidTr="00DF594E">
        <w:trPr>
          <w:trHeight w:val="608"/>
          <w:tblCellSpacing w:w="15" w:type="dxa"/>
        </w:trPr>
        <w:tc>
          <w:tcPr>
            <w:tcW w:w="0" w:type="auto"/>
            <w:vAlign w:val="center"/>
            <w:hideMark/>
          </w:tcPr>
          <w:p w14:paraId="3F1BB4E6" w14:textId="1B9BD7DC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BF</w:t>
            </w:r>
            <w:r w:rsidRPr="00E101E4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E101E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8" w:type="dxa"/>
          </w:tcPr>
          <w:p w14:paraId="4F1F46C1" w14:textId="77777777" w:rsidR="00E101E4" w:rsidRPr="00DD4619" w:rsidRDefault="00E101E4" w:rsidP="00DD46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99" w:type="dxa"/>
            <w:vAlign w:val="center"/>
            <w:hideMark/>
          </w:tcPr>
          <w:p w14:paraId="24F7B1A6" w14:textId="18D8C58C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619">
              <w:rPr>
                <w:rFonts w:ascii="Times New Roman" w:eastAsia="宋体" w:hAnsi="Times New Roman" w:cs="Times New Roman"/>
                <w:kern w:val="0"/>
                <w:szCs w:val="21"/>
              </w:rPr>
              <w:t>1.10 (1.10, 1.11) &lt;0.0001</w:t>
            </w:r>
          </w:p>
        </w:tc>
        <w:tc>
          <w:tcPr>
            <w:tcW w:w="0" w:type="auto"/>
            <w:vAlign w:val="center"/>
            <w:hideMark/>
          </w:tcPr>
          <w:p w14:paraId="4D66FBD4" w14:textId="369DDBCA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619">
              <w:rPr>
                <w:rFonts w:ascii="Times New Roman" w:eastAsia="宋体" w:hAnsi="Times New Roman" w:cs="Times New Roman"/>
                <w:kern w:val="0"/>
                <w:szCs w:val="21"/>
              </w:rPr>
              <w:t>1.05 (1.05, 1.06) &lt;0.0001</w:t>
            </w:r>
          </w:p>
        </w:tc>
        <w:tc>
          <w:tcPr>
            <w:tcW w:w="0" w:type="auto"/>
            <w:vAlign w:val="center"/>
            <w:hideMark/>
          </w:tcPr>
          <w:p w14:paraId="02D7DBA5" w14:textId="30A381C5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61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.04 (1.04, 1.05) &lt;0.0001 </w:t>
            </w:r>
          </w:p>
        </w:tc>
      </w:tr>
      <w:tr w:rsidR="00E101E4" w:rsidRPr="00E101E4" w14:paraId="2C5D5D4E" w14:textId="77777777" w:rsidTr="00DF594E">
        <w:trPr>
          <w:trHeight w:val="614"/>
          <w:tblCellSpacing w:w="15" w:type="dxa"/>
        </w:trPr>
        <w:tc>
          <w:tcPr>
            <w:tcW w:w="0" w:type="auto"/>
            <w:vAlign w:val="center"/>
            <w:hideMark/>
          </w:tcPr>
          <w:p w14:paraId="0440F8B6" w14:textId="668244D8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 xml:space="preserve"> (BF</w:t>
            </w:r>
            <w:r w:rsidRPr="00E101E4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E101E4">
              <w:rPr>
                <w:rFonts w:ascii="Times New Roman" w:hAnsi="Times New Roman" w:cs="Times New Roman"/>
                <w:szCs w:val="21"/>
              </w:rPr>
              <w:t xml:space="preserve"> quartiles)</w:t>
            </w:r>
          </w:p>
        </w:tc>
        <w:tc>
          <w:tcPr>
            <w:tcW w:w="38" w:type="dxa"/>
          </w:tcPr>
          <w:p w14:paraId="1B84B893" w14:textId="77777777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99" w:type="dxa"/>
            <w:vAlign w:val="center"/>
            <w:hideMark/>
          </w:tcPr>
          <w:p w14:paraId="4B921530" w14:textId="7DEA2B1B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E43BFAF" w14:textId="77777777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81D6FF8" w14:textId="77777777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101E4" w:rsidRPr="00E101E4" w14:paraId="4B032B50" w14:textId="77777777" w:rsidTr="00DF594E">
        <w:trPr>
          <w:trHeight w:val="306"/>
          <w:tblCellSpacing w:w="15" w:type="dxa"/>
        </w:trPr>
        <w:tc>
          <w:tcPr>
            <w:tcW w:w="0" w:type="auto"/>
            <w:vAlign w:val="center"/>
            <w:hideMark/>
          </w:tcPr>
          <w:p w14:paraId="14D13582" w14:textId="77777777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   Q1</w:t>
            </w:r>
          </w:p>
        </w:tc>
        <w:tc>
          <w:tcPr>
            <w:tcW w:w="38" w:type="dxa"/>
          </w:tcPr>
          <w:p w14:paraId="0145E772" w14:textId="77777777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99" w:type="dxa"/>
            <w:vAlign w:val="center"/>
            <w:hideMark/>
          </w:tcPr>
          <w:p w14:paraId="38FE6A3C" w14:textId="4DA9AC5A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133E4782" w14:textId="77777777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5749F32F" w14:textId="77777777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E101E4" w:rsidRPr="00E101E4" w14:paraId="23655D63" w14:textId="77777777" w:rsidTr="00DF594E">
        <w:trPr>
          <w:trHeight w:val="608"/>
          <w:tblCellSpacing w:w="15" w:type="dxa"/>
        </w:trPr>
        <w:tc>
          <w:tcPr>
            <w:tcW w:w="0" w:type="auto"/>
            <w:vAlign w:val="center"/>
            <w:hideMark/>
          </w:tcPr>
          <w:p w14:paraId="53A182B7" w14:textId="77777777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   Q2</w:t>
            </w:r>
          </w:p>
        </w:tc>
        <w:tc>
          <w:tcPr>
            <w:tcW w:w="38" w:type="dxa"/>
          </w:tcPr>
          <w:p w14:paraId="520A66F0" w14:textId="77777777" w:rsidR="00E101E4" w:rsidRPr="00DD4619" w:rsidRDefault="00E101E4" w:rsidP="00DD46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99" w:type="dxa"/>
            <w:vAlign w:val="center"/>
            <w:hideMark/>
          </w:tcPr>
          <w:p w14:paraId="76207A79" w14:textId="71CC9F5B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619">
              <w:rPr>
                <w:rFonts w:ascii="Times New Roman" w:eastAsia="宋体" w:hAnsi="Times New Roman" w:cs="Times New Roman"/>
                <w:kern w:val="0"/>
                <w:szCs w:val="21"/>
              </w:rPr>
              <w:t>3.65 (3.13, 4.25) &lt;0.0001</w:t>
            </w:r>
          </w:p>
        </w:tc>
        <w:tc>
          <w:tcPr>
            <w:tcW w:w="0" w:type="auto"/>
            <w:vAlign w:val="center"/>
            <w:hideMark/>
          </w:tcPr>
          <w:p w14:paraId="5707658C" w14:textId="1C3D1AE2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619">
              <w:rPr>
                <w:rFonts w:ascii="Times New Roman" w:eastAsia="宋体" w:hAnsi="Times New Roman" w:cs="Times New Roman"/>
                <w:kern w:val="0"/>
                <w:szCs w:val="21"/>
              </w:rPr>
              <w:t>2.69 (2.31, 3.14) &lt;0.0001</w:t>
            </w:r>
          </w:p>
        </w:tc>
        <w:tc>
          <w:tcPr>
            <w:tcW w:w="0" w:type="auto"/>
            <w:vAlign w:val="center"/>
            <w:hideMark/>
          </w:tcPr>
          <w:p w14:paraId="51CF93C9" w14:textId="129F77DD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61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02 (1.73, 2.36) &lt;0.0001 </w:t>
            </w:r>
          </w:p>
        </w:tc>
      </w:tr>
      <w:tr w:rsidR="00E101E4" w:rsidRPr="00E101E4" w14:paraId="46671C10" w14:textId="77777777" w:rsidTr="00DF594E">
        <w:trPr>
          <w:trHeight w:val="608"/>
          <w:tblCellSpacing w:w="15" w:type="dxa"/>
        </w:trPr>
        <w:tc>
          <w:tcPr>
            <w:tcW w:w="0" w:type="auto"/>
            <w:vAlign w:val="center"/>
            <w:hideMark/>
          </w:tcPr>
          <w:p w14:paraId="02BC70DE" w14:textId="77777777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   Q3</w:t>
            </w:r>
          </w:p>
        </w:tc>
        <w:tc>
          <w:tcPr>
            <w:tcW w:w="38" w:type="dxa"/>
          </w:tcPr>
          <w:p w14:paraId="6AAFB394" w14:textId="77777777" w:rsidR="00E101E4" w:rsidRPr="00DD4619" w:rsidRDefault="00E101E4" w:rsidP="00DD46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99" w:type="dxa"/>
            <w:vAlign w:val="center"/>
            <w:hideMark/>
          </w:tcPr>
          <w:p w14:paraId="12429638" w14:textId="741BD462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619">
              <w:rPr>
                <w:rFonts w:ascii="Times New Roman" w:eastAsia="宋体" w:hAnsi="Times New Roman" w:cs="Times New Roman"/>
                <w:kern w:val="0"/>
                <w:szCs w:val="21"/>
              </w:rPr>
              <w:t>5.90 (5.09, 6.83) &lt;0.0001</w:t>
            </w:r>
          </w:p>
        </w:tc>
        <w:tc>
          <w:tcPr>
            <w:tcW w:w="0" w:type="auto"/>
            <w:vAlign w:val="center"/>
            <w:hideMark/>
          </w:tcPr>
          <w:p w14:paraId="1F89A436" w14:textId="10F86555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619">
              <w:rPr>
                <w:rFonts w:ascii="Times New Roman" w:eastAsia="宋体" w:hAnsi="Times New Roman" w:cs="Times New Roman"/>
                <w:kern w:val="0"/>
                <w:szCs w:val="21"/>
              </w:rPr>
              <w:t>3.89 (3.35, 4.52) &lt;0.0001</w:t>
            </w:r>
          </w:p>
        </w:tc>
        <w:tc>
          <w:tcPr>
            <w:tcW w:w="0" w:type="auto"/>
            <w:vAlign w:val="center"/>
            <w:hideMark/>
          </w:tcPr>
          <w:p w14:paraId="7E6D6921" w14:textId="490C6330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61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.60 (2.23, 3.03) &lt;0.0001 </w:t>
            </w:r>
          </w:p>
        </w:tc>
      </w:tr>
      <w:tr w:rsidR="00E101E4" w:rsidRPr="00E101E4" w14:paraId="32A919F1" w14:textId="77777777" w:rsidTr="00DF594E">
        <w:trPr>
          <w:trHeight w:val="614"/>
          <w:tblCellSpacing w:w="15" w:type="dxa"/>
        </w:trPr>
        <w:tc>
          <w:tcPr>
            <w:tcW w:w="0" w:type="auto"/>
            <w:vAlign w:val="center"/>
            <w:hideMark/>
          </w:tcPr>
          <w:p w14:paraId="7CAC5C10" w14:textId="77777777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   Q4</w:t>
            </w:r>
          </w:p>
        </w:tc>
        <w:tc>
          <w:tcPr>
            <w:tcW w:w="38" w:type="dxa"/>
          </w:tcPr>
          <w:p w14:paraId="336691F2" w14:textId="77777777" w:rsidR="00E101E4" w:rsidRPr="00DD4619" w:rsidRDefault="00E101E4" w:rsidP="00DD46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99" w:type="dxa"/>
            <w:vAlign w:val="center"/>
            <w:hideMark/>
          </w:tcPr>
          <w:p w14:paraId="7B54D23C" w14:textId="718917E5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619">
              <w:rPr>
                <w:rFonts w:ascii="Times New Roman" w:eastAsia="宋体" w:hAnsi="Times New Roman" w:cs="Times New Roman"/>
                <w:kern w:val="0"/>
                <w:szCs w:val="21"/>
              </w:rPr>
              <w:t>9.34 (8.09, 10.78) &lt;0.0001</w:t>
            </w:r>
          </w:p>
        </w:tc>
        <w:tc>
          <w:tcPr>
            <w:tcW w:w="0" w:type="auto"/>
            <w:vAlign w:val="center"/>
            <w:hideMark/>
          </w:tcPr>
          <w:p w14:paraId="001254E4" w14:textId="60AD41C0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619">
              <w:rPr>
                <w:rFonts w:ascii="Times New Roman" w:eastAsia="宋体" w:hAnsi="Times New Roman" w:cs="Times New Roman"/>
                <w:kern w:val="0"/>
                <w:szCs w:val="21"/>
              </w:rPr>
              <w:t>4.51 (3.88, 5.23) &lt;0.0001</w:t>
            </w:r>
          </w:p>
        </w:tc>
        <w:tc>
          <w:tcPr>
            <w:tcW w:w="0" w:type="auto"/>
            <w:vAlign w:val="center"/>
            <w:hideMark/>
          </w:tcPr>
          <w:p w14:paraId="5A4F6380" w14:textId="79AA1E74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D461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.05 (2.60, 3.57) &lt;0.0001 </w:t>
            </w:r>
          </w:p>
        </w:tc>
      </w:tr>
      <w:tr w:rsidR="00E101E4" w:rsidRPr="00E101E4" w14:paraId="1F9E217E" w14:textId="77777777" w:rsidTr="00DF594E">
        <w:trPr>
          <w:trHeight w:val="608"/>
          <w:tblCellSpacing w:w="15" w:type="dxa"/>
        </w:trPr>
        <w:tc>
          <w:tcPr>
            <w:tcW w:w="0" w:type="auto"/>
            <w:vAlign w:val="center"/>
            <w:hideMark/>
          </w:tcPr>
          <w:p w14:paraId="1C54FE02" w14:textId="77777777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38" w:type="dxa"/>
          </w:tcPr>
          <w:p w14:paraId="08013584" w14:textId="77777777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99" w:type="dxa"/>
            <w:vAlign w:val="center"/>
            <w:hideMark/>
          </w:tcPr>
          <w:p w14:paraId="03A142D6" w14:textId="00F9BE2B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5C8DB061" w14:textId="77777777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0" w:type="auto"/>
            <w:vAlign w:val="center"/>
            <w:hideMark/>
          </w:tcPr>
          <w:p w14:paraId="42B4729F" w14:textId="77777777" w:rsidR="00E101E4" w:rsidRPr="00E101E4" w:rsidRDefault="00E101E4" w:rsidP="00DD461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 xml:space="preserve">&lt;0.0001 </w:t>
            </w:r>
          </w:p>
        </w:tc>
      </w:tr>
    </w:tbl>
    <w:p w14:paraId="1077AF8D" w14:textId="77777777" w:rsidR="00250D10" w:rsidRPr="00E101E4" w:rsidRDefault="00250D10" w:rsidP="00250D10">
      <w:pPr>
        <w:widowControl/>
        <w:jc w:val="left"/>
        <w:rPr>
          <w:rFonts w:ascii="Times New Roman" w:hAnsi="Times New Roman" w:cs="Times New Roman"/>
          <w:szCs w:val="21"/>
        </w:rPr>
      </w:pPr>
      <w:r w:rsidRPr="00E101E4">
        <w:rPr>
          <w:rFonts w:ascii="Times New Roman" w:hAnsi="Times New Roman" w:cs="Times New Roman"/>
          <w:szCs w:val="21"/>
        </w:rPr>
        <w:t xml:space="preserve">Crude model: we did not adjust other covariates. </w:t>
      </w:r>
    </w:p>
    <w:p w14:paraId="5A96605B" w14:textId="6FA60AFE" w:rsidR="00250D10" w:rsidRPr="00E101E4" w:rsidRDefault="00250D10" w:rsidP="00250D10">
      <w:pPr>
        <w:widowControl/>
        <w:jc w:val="left"/>
        <w:rPr>
          <w:rFonts w:ascii="Times New Roman" w:hAnsi="Times New Roman" w:cs="Times New Roman"/>
          <w:szCs w:val="21"/>
        </w:rPr>
      </w:pPr>
      <w:r w:rsidRPr="00E101E4">
        <w:rPr>
          <w:rFonts w:ascii="Times New Roman" w:hAnsi="Times New Roman" w:cs="Times New Roman"/>
          <w:szCs w:val="21"/>
        </w:rPr>
        <w:t xml:space="preserve">Model I: we adjusted </w:t>
      </w:r>
      <w:r w:rsidR="00E101E4" w:rsidRPr="00E101E4">
        <w:rPr>
          <w:rFonts w:ascii="Times New Roman" w:hAnsi="Times New Roman" w:cs="Times New Roman" w:hint="eastAsia"/>
          <w:szCs w:val="21"/>
        </w:rPr>
        <w:t>BMI</w:t>
      </w:r>
      <w:r w:rsidRPr="00E101E4">
        <w:rPr>
          <w:rFonts w:ascii="Times New Roman" w:hAnsi="Times New Roman" w:cs="Times New Roman"/>
          <w:szCs w:val="21"/>
        </w:rPr>
        <w:t xml:space="preserve">. </w:t>
      </w:r>
    </w:p>
    <w:p w14:paraId="55FB5C5F" w14:textId="62D41C90" w:rsidR="00250D10" w:rsidRPr="00E101E4" w:rsidRDefault="00250D10" w:rsidP="00250D10">
      <w:pPr>
        <w:widowControl/>
        <w:jc w:val="left"/>
        <w:rPr>
          <w:rFonts w:ascii="Times New Roman" w:hAnsi="Times New Roman" w:cs="Times New Roman"/>
          <w:szCs w:val="21"/>
        </w:rPr>
      </w:pPr>
      <w:r w:rsidRPr="00E101E4">
        <w:rPr>
          <w:rFonts w:ascii="Times New Roman" w:hAnsi="Times New Roman" w:cs="Times New Roman"/>
          <w:szCs w:val="21"/>
        </w:rPr>
        <w:t xml:space="preserve">Model II: we adjusted </w:t>
      </w:r>
      <w:r w:rsidR="00E101E4" w:rsidRPr="00E101E4">
        <w:rPr>
          <w:rFonts w:ascii="Times New Roman" w:hAnsi="Times New Roman" w:cs="Times New Roman" w:hint="eastAsia"/>
          <w:szCs w:val="21"/>
        </w:rPr>
        <w:t xml:space="preserve">BMI, </w:t>
      </w:r>
      <w:r w:rsidRPr="00E101E4">
        <w:rPr>
          <w:rFonts w:ascii="Times New Roman" w:hAnsi="Times New Roman" w:cs="Times New Roman"/>
          <w:szCs w:val="21"/>
        </w:rPr>
        <w:t xml:space="preserve">SBP, DBP, ALT, TC, TG, HDL-c, LDL-c, BUN, Cr, smoking and drinking habits, family history of diabetes, and FPG at baseline. </w:t>
      </w:r>
    </w:p>
    <w:p w14:paraId="6DB864F8" w14:textId="27139622" w:rsidR="001C168D" w:rsidRPr="00E101E4" w:rsidRDefault="001C168D" w:rsidP="001C168D">
      <w:pPr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</w:p>
    <w:p w14:paraId="4582A282" w14:textId="77777777" w:rsidR="001C168D" w:rsidRPr="008F2D7E" w:rsidRDefault="001C168D" w:rsidP="001C168D">
      <w:pPr>
        <w:pStyle w:val="1"/>
        <w:shd w:val="clear" w:color="auto" w:fill="FFFFFF"/>
        <w:jc w:val="both"/>
        <w:rPr>
          <w:rFonts w:ascii="Times New Roman" w:eastAsiaTheme="minorEastAsia" w:hAnsi="Times New Roman" w:cs="Times New Roman"/>
          <w:b w:val="0"/>
          <w:bCs w:val="0"/>
          <w:kern w:val="2"/>
          <w:sz w:val="18"/>
          <w:szCs w:val="18"/>
        </w:rPr>
      </w:pPr>
    </w:p>
    <w:p w14:paraId="625C1281" w14:textId="5AB99846" w:rsidR="004D7534" w:rsidRPr="00E101E4" w:rsidRDefault="004D7534" w:rsidP="004D7534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1" w:name="OLE_LINK10"/>
      <w:bookmarkStart w:id="2" w:name="OLE_LINK14"/>
      <w:r w:rsidRPr="00E101E4"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>Supplement</w:t>
      </w:r>
      <w:r w:rsidRPr="00E101E4">
        <w:rPr>
          <w:rFonts w:ascii="Times New Roman" w:hAnsi="Times New Roman" w:cs="Times New Roman"/>
          <w:b/>
          <w:bCs/>
          <w:szCs w:val="21"/>
        </w:rPr>
        <w:t xml:space="preserve"> Table</w:t>
      </w:r>
      <w:r w:rsidRPr="00E101E4">
        <w:rPr>
          <w:rFonts w:ascii="Times New Roman" w:hAnsi="Times New Roman" w:cs="Times New Roman"/>
          <w:b/>
          <w:bCs/>
          <w:szCs w:val="21"/>
          <w14:ligatures w14:val="none"/>
        </w:rPr>
        <w:t xml:space="preserve"> 2: </w:t>
      </w:r>
      <w:r w:rsidRPr="00E101E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101E4">
        <w:rPr>
          <w:rFonts w:ascii="Times New Roman" w:hAnsi="Times New Roman" w:cs="Times New Roman"/>
          <w:szCs w:val="21"/>
        </w:rPr>
        <w:t>The baseline characteristics of participants</w:t>
      </w:r>
      <w:r w:rsidR="00E101E4">
        <w:rPr>
          <w:rFonts w:ascii="Times New Roman" w:hAnsi="Times New Roman" w:cs="Times New Roman" w:hint="eastAsia"/>
          <w:szCs w:val="21"/>
        </w:rPr>
        <w:t xml:space="preserve"> between the </w:t>
      </w:r>
      <w:r w:rsidR="00E101E4" w:rsidRPr="00AB04AD">
        <w:rPr>
          <w:rFonts w:ascii="Times New Roman" w:hAnsi="Times New Roman" w:cs="Times New Roman"/>
          <w:szCs w:val="21"/>
        </w:rPr>
        <w:t>inflection point</w:t>
      </w:r>
      <w:r w:rsidRPr="00E101E4">
        <w:rPr>
          <w:rFonts w:ascii="Times New Roman" w:hAnsi="Times New Roman" w:cs="Times New Roman"/>
          <w:szCs w:val="21"/>
        </w:rPr>
        <w:t>.</w:t>
      </w:r>
    </w:p>
    <w:tbl>
      <w:tblPr>
        <w:tblStyle w:val="6"/>
        <w:tblW w:w="7951" w:type="dxa"/>
        <w:tblLook w:val="04A0" w:firstRow="1" w:lastRow="0" w:firstColumn="1" w:lastColumn="0" w:noHBand="0" w:noVBand="1"/>
      </w:tblPr>
      <w:tblGrid>
        <w:gridCol w:w="1803"/>
        <w:gridCol w:w="2133"/>
        <w:gridCol w:w="2464"/>
        <w:gridCol w:w="1551"/>
      </w:tblGrid>
      <w:tr w:rsidR="004D7534" w:rsidRPr="00E101E4" w14:paraId="1698F159" w14:textId="77777777" w:rsidTr="004D75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  <w:hideMark/>
          </w:tcPr>
          <w:p w14:paraId="013ED03C" w14:textId="03357EFD" w:rsidR="004D7534" w:rsidRPr="00E101E4" w:rsidRDefault="004D7534" w:rsidP="0027678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_Hlk111040717"/>
            <w:r w:rsidRPr="00E101E4">
              <w:rPr>
                <w:rFonts w:ascii="Times New Roman" w:hAnsi="Times New Roman" w:cs="Times New Roman"/>
                <w:szCs w:val="21"/>
              </w:rPr>
              <w:t xml:space="preserve">BF% </w:t>
            </w:r>
          </w:p>
        </w:tc>
        <w:tc>
          <w:tcPr>
            <w:tcW w:w="2133" w:type="dxa"/>
            <w:shd w:val="clear" w:color="auto" w:fill="auto"/>
            <w:hideMark/>
          </w:tcPr>
          <w:p w14:paraId="61C73A74" w14:textId="6D1BD5A2" w:rsidR="004D7534" w:rsidRPr="00E101E4" w:rsidRDefault="004D7534" w:rsidP="00276788">
            <w:pPr>
              <w:autoSpaceDE w:val="0"/>
              <w:autoSpaceDN w:val="0"/>
              <w:adjustRightIn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＜</w:t>
            </w:r>
            <w:r w:rsidRPr="00E101E4">
              <w:rPr>
                <w:rFonts w:ascii="Times New Roman" w:hAnsi="Times New Roman" w:cs="Times New Roman"/>
                <w:szCs w:val="21"/>
              </w:rPr>
              <w:t>25.0</w:t>
            </w:r>
            <w:r w:rsidR="00CA007D" w:rsidRPr="00E101E4">
              <w:rPr>
                <w:rFonts w:ascii="Times New Roman" w:hAnsi="Times New Roman" w:cs="Times New Roman"/>
                <w:szCs w:val="21"/>
              </w:rPr>
              <w:t>9</w:t>
            </w:r>
            <w:r w:rsidRPr="00E101E4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464" w:type="dxa"/>
            <w:shd w:val="clear" w:color="auto" w:fill="auto"/>
            <w:hideMark/>
          </w:tcPr>
          <w:p w14:paraId="331A57DF" w14:textId="2230938E" w:rsidR="004D7534" w:rsidRPr="00E101E4" w:rsidRDefault="004D7534" w:rsidP="00276788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≥25.0</w:t>
            </w:r>
            <w:r w:rsidR="00CA007D" w:rsidRPr="00E101E4">
              <w:rPr>
                <w:rFonts w:ascii="Times New Roman" w:hAnsi="Times New Roman" w:cs="Times New Roman"/>
                <w:szCs w:val="21"/>
              </w:rPr>
              <w:t>9</w:t>
            </w:r>
            <w:r w:rsidRPr="00E101E4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551" w:type="dxa"/>
            <w:shd w:val="clear" w:color="auto" w:fill="auto"/>
          </w:tcPr>
          <w:p w14:paraId="07EC7D8B" w14:textId="77777777" w:rsidR="004D7534" w:rsidRPr="00E101E4" w:rsidRDefault="004D7534" w:rsidP="00276788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101E4">
              <w:rPr>
                <w:rFonts w:ascii="Times New Roman" w:eastAsia="宋体" w:hAnsi="Times New Roman" w:cs="Times New Roman"/>
                <w:kern w:val="0"/>
                <w:szCs w:val="21"/>
              </w:rPr>
              <w:t>P-value</w:t>
            </w:r>
          </w:p>
        </w:tc>
      </w:tr>
      <w:tr w:rsidR="004D7534" w:rsidRPr="00E101E4" w14:paraId="3BA72973" w14:textId="77777777" w:rsidTr="004D7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  <w:hideMark/>
          </w:tcPr>
          <w:p w14:paraId="046FB17C" w14:textId="77777777" w:rsidR="004D7534" w:rsidRPr="00E101E4" w:rsidRDefault="004D7534" w:rsidP="004D75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101E4">
              <w:rPr>
                <w:rFonts w:ascii="Times New Roman" w:hAnsi="Times New Roman" w:cs="Times New Roman"/>
                <w:b w:val="0"/>
                <w:bCs w:val="0"/>
                <w:szCs w:val="21"/>
              </w:rPr>
              <w:t>participants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14:paraId="4BF8A6D5" w14:textId="4B689FCC" w:rsidR="004D7534" w:rsidRPr="00E101E4" w:rsidRDefault="004D7534" w:rsidP="004D7534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92,855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1D25097B" w14:textId="07C72BE1" w:rsidR="004D7534" w:rsidRPr="00E101E4" w:rsidRDefault="004D7534" w:rsidP="004D7534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118,978</w:t>
            </w:r>
          </w:p>
        </w:tc>
        <w:tc>
          <w:tcPr>
            <w:tcW w:w="1551" w:type="dxa"/>
            <w:vAlign w:val="center"/>
          </w:tcPr>
          <w:p w14:paraId="2951A156" w14:textId="77777777" w:rsidR="004D7534" w:rsidRPr="00E101E4" w:rsidRDefault="004D7534" w:rsidP="004D7534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D7534" w:rsidRPr="00E101E4" w14:paraId="297C7747" w14:textId="77777777" w:rsidTr="004D75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  <w:hideMark/>
          </w:tcPr>
          <w:p w14:paraId="16EDE604" w14:textId="77777777" w:rsidR="004D7534" w:rsidRPr="00E101E4" w:rsidRDefault="004D7534" w:rsidP="004D75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101E4">
              <w:rPr>
                <w:rFonts w:ascii="Times New Roman" w:hAnsi="Times New Roman" w:cs="Times New Roman"/>
                <w:b w:val="0"/>
                <w:bCs w:val="0"/>
                <w:szCs w:val="21"/>
              </w:rPr>
              <w:t>Age (years)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14:paraId="3F9DD4A3" w14:textId="2B48953B" w:rsidR="004D7534" w:rsidRPr="00E101E4" w:rsidRDefault="004D7534" w:rsidP="004D753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36.37 ± 8.98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24F33900" w14:textId="647978EA" w:rsidR="004D7534" w:rsidRPr="00E101E4" w:rsidRDefault="004D7534" w:rsidP="004D753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46.57 ± 13.29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B432203" w14:textId="77777777" w:rsidR="004D7534" w:rsidRPr="00E101E4" w:rsidRDefault="004D7534" w:rsidP="004D753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D7534" w:rsidRPr="00E101E4" w14:paraId="52BBB5D6" w14:textId="77777777" w:rsidTr="004D7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  <w:hideMark/>
          </w:tcPr>
          <w:p w14:paraId="26F89C63" w14:textId="77777777" w:rsidR="004D7534" w:rsidRPr="00E101E4" w:rsidRDefault="004D7534" w:rsidP="004D75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101E4">
              <w:rPr>
                <w:rFonts w:ascii="Times New Roman" w:hAnsi="Times New Roman" w:cs="Times New Roman"/>
                <w:b w:val="0"/>
                <w:bCs w:val="0"/>
                <w:szCs w:val="21"/>
              </w:rPr>
              <w:t>BMI (kg/m2)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14:paraId="2A944148" w14:textId="7CBD6800" w:rsidR="004D7534" w:rsidRPr="00E101E4" w:rsidRDefault="004D7534" w:rsidP="004D7534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22.19 ± 2.81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14992D4B" w14:textId="3B29C631" w:rsidR="004D7534" w:rsidRPr="00E101E4" w:rsidRDefault="004D7534" w:rsidP="004D7534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24.05 ± 3.50</w:t>
            </w:r>
          </w:p>
        </w:tc>
        <w:tc>
          <w:tcPr>
            <w:tcW w:w="1551" w:type="dxa"/>
            <w:vAlign w:val="center"/>
          </w:tcPr>
          <w:p w14:paraId="1AB95341" w14:textId="77777777" w:rsidR="004D7534" w:rsidRPr="00E101E4" w:rsidRDefault="004D7534" w:rsidP="004D7534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D7534" w:rsidRPr="00E101E4" w14:paraId="2911EAC4" w14:textId="77777777" w:rsidTr="004D75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  <w:hideMark/>
          </w:tcPr>
          <w:p w14:paraId="063BA8B0" w14:textId="77777777" w:rsidR="004D7534" w:rsidRPr="00E101E4" w:rsidRDefault="004D7534" w:rsidP="004D75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101E4">
              <w:rPr>
                <w:rFonts w:ascii="Times New Roman" w:hAnsi="Times New Roman" w:cs="Times New Roman"/>
                <w:b w:val="0"/>
                <w:bCs w:val="0"/>
                <w:szCs w:val="21"/>
              </w:rPr>
              <w:t>SBP (mmHg)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14:paraId="39C32887" w14:textId="48A3E8C4" w:rsidR="004D7534" w:rsidRPr="00E101E4" w:rsidRDefault="004D7534" w:rsidP="004D753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118.05 ± 14.16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0EF68C8D" w14:textId="6374F667" w:rsidR="004D7534" w:rsidRPr="00E101E4" w:rsidRDefault="004D7534" w:rsidP="004D753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119.86 ± 17.88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2D88FCF" w14:textId="77777777" w:rsidR="004D7534" w:rsidRPr="00E101E4" w:rsidRDefault="004D7534" w:rsidP="004D7534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D7534" w:rsidRPr="00E101E4" w14:paraId="196C66DA" w14:textId="77777777" w:rsidTr="004D7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  <w:hideMark/>
          </w:tcPr>
          <w:p w14:paraId="2F6830A1" w14:textId="77777777" w:rsidR="004D7534" w:rsidRPr="00E101E4" w:rsidRDefault="004D7534" w:rsidP="004D753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101E4">
              <w:rPr>
                <w:rFonts w:ascii="Times New Roman" w:hAnsi="Times New Roman" w:cs="Times New Roman"/>
                <w:b w:val="0"/>
                <w:bCs w:val="0"/>
                <w:szCs w:val="21"/>
              </w:rPr>
              <w:t>DBP (mmHg)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14:paraId="4B1E58A5" w14:textId="268BA844" w:rsidR="004D7534" w:rsidRPr="00E101E4" w:rsidRDefault="004D7534" w:rsidP="004D7534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73.65 ± 9.83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663B88B5" w14:textId="0FCBA84C" w:rsidR="004D7534" w:rsidRPr="00E101E4" w:rsidRDefault="004D7534" w:rsidP="004D7534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74.59 ± 11.51</w:t>
            </w:r>
          </w:p>
        </w:tc>
        <w:tc>
          <w:tcPr>
            <w:tcW w:w="1551" w:type="dxa"/>
            <w:vAlign w:val="center"/>
          </w:tcPr>
          <w:p w14:paraId="692A5E31" w14:textId="77777777" w:rsidR="004D7534" w:rsidRPr="00E101E4" w:rsidRDefault="004D7534" w:rsidP="004D7534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1695E" w:rsidRPr="00E101E4" w14:paraId="7A4D193F" w14:textId="77777777" w:rsidTr="004D7534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  <w:hideMark/>
          </w:tcPr>
          <w:p w14:paraId="6EB285FF" w14:textId="77777777" w:rsidR="00B1695E" w:rsidRPr="00E101E4" w:rsidRDefault="00B1695E" w:rsidP="00B1695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101E4">
              <w:rPr>
                <w:rFonts w:ascii="Times New Roman" w:hAnsi="Times New Roman" w:cs="Times New Roman"/>
                <w:b w:val="0"/>
                <w:bCs w:val="0"/>
                <w:szCs w:val="21"/>
              </w:rPr>
              <w:t>FBG (mg/dL)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14:paraId="51CB6871" w14:textId="3163FC48" w:rsidR="00B1695E" w:rsidRPr="00E101E4" w:rsidRDefault="00B1695E" w:rsidP="00B1695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4.85 ± 0.58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0372AAF8" w14:textId="0FBF0FE0" w:rsidR="00B1695E" w:rsidRPr="00E101E4" w:rsidRDefault="00B1695E" w:rsidP="00B1695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4.97 ± 0.63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045369F" w14:textId="77777777" w:rsidR="00B1695E" w:rsidRPr="00E101E4" w:rsidRDefault="00B1695E" w:rsidP="00B1695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1695E" w:rsidRPr="00E101E4" w14:paraId="7DC9001E" w14:textId="77777777" w:rsidTr="004D7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  <w:hideMark/>
          </w:tcPr>
          <w:p w14:paraId="7ACE7B86" w14:textId="77777777" w:rsidR="00B1695E" w:rsidRPr="00E101E4" w:rsidRDefault="00B1695E" w:rsidP="00B1695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101E4">
              <w:rPr>
                <w:rFonts w:ascii="Times New Roman" w:hAnsi="Times New Roman" w:cs="Times New Roman"/>
                <w:b w:val="0"/>
                <w:bCs w:val="0"/>
                <w:szCs w:val="21"/>
              </w:rPr>
              <w:t>TC (mmol/L)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14:paraId="5E65B2A6" w14:textId="2AA8304C" w:rsidR="00B1695E" w:rsidRPr="00E101E4" w:rsidRDefault="00B1695E" w:rsidP="00B1695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4.57 ± 0.86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7E836497" w14:textId="010599AB" w:rsidR="00B1695E" w:rsidRPr="00E101E4" w:rsidRDefault="00B1695E" w:rsidP="00B1695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4.81 ± 0.92</w:t>
            </w:r>
          </w:p>
        </w:tc>
        <w:tc>
          <w:tcPr>
            <w:tcW w:w="1551" w:type="dxa"/>
            <w:vAlign w:val="center"/>
          </w:tcPr>
          <w:p w14:paraId="4F43F98A" w14:textId="77777777" w:rsidR="00B1695E" w:rsidRPr="00E101E4" w:rsidRDefault="00B1695E" w:rsidP="00B1695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1695E" w:rsidRPr="00E101E4" w14:paraId="5F9023AD" w14:textId="77777777" w:rsidTr="004D75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</w:tcPr>
          <w:p w14:paraId="231668B3" w14:textId="77777777" w:rsidR="00B1695E" w:rsidRPr="00E101E4" w:rsidRDefault="00B1695E" w:rsidP="00B1695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101E4">
              <w:rPr>
                <w:rFonts w:ascii="Times New Roman" w:hAnsi="Times New Roman" w:cs="Times New Roman"/>
                <w:b w:val="0"/>
                <w:bCs w:val="0"/>
                <w:szCs w:val="21"/>
              </w:rPr>
              <w:t>TG (mmol/L)</w:t>
            </w:r>
          </w:p>
        </w:tc>
        <w:tc>
          <w:tcPr>
            <w:tcW w:w="2133" w:type="dxa"/>
            <w:shd w:val="clear" w:color="auto" w:fill="auto"/>
            <w:vAlign w:val="center"/>
          </w:tcPr>
          <w:p w14:paraId="2DBB60C9" w14:textId="3C04668D" w:rsidR="00B1695E" w:rsidRPr="00E101E4" w:rsidRDefault="00B1695E" w:rsidP="00B1695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1.30 ± 0.95</w:t>
            </w:r>
          </w:p>
        </w:tc>
        <w:tc>
          <w:tcPr>
            <w:tcW w:w="2464" w:type="dxa"/>
            <w:shd w:val="clear" w:color="auto" w:fill="auto"/>
            <w:vAlign w:val="center"/>
          </w:tcPr>
          <w:p w14:paraId="087CDCFC" w14:textId="7C0C49BB" w:rsidR="00B1695E" w:rsidRPr="00E101E4" w:rsidRDefault="00B1695E" w:rsidP="00B1695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1.37 ± 1.09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CC2930C" w14:textId="77777777" w:rsidR="00B1695E" w:rsidRPr="00E101E4" w:rsidRDefault="00B1695E" w:rsidP="00B1695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1695E" w:rsidRPr="00E101E4" w14:paraId="5FB2A485" w14:textId="77777777" w:rsidTr="004D7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  <w:hideMark/>
          </w:tcPr>
          <w:p w14:paraId="37B58867" w14:textId="77777777" w:rsidR="00B1695E" w:rsidRPr="00E101E4" w:rsidRDefault="00B1695E" w:rsidP="00B1695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101E4">
              <w:rPr>
                <w:rFonts w:ascii="Times New Roman" w:hAnsi="Times New Roman" w:cs="Times New Roman"/>
                <w:b w:val="0"/>
                <w:bCs w:val="0"/>
                <w:szCs w:val="21"/>
              </w:rPr>
              <w:t>HDL-c (mmol/L)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14:paraId="4A3EA81E" w14:textId="7B065676" w:rsidR="00B1695E" w:rsidRPr="00E101E4" w:rsidRDefault="00B1695E" w:rsidP="00B1695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1.34 ± 0.30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60C4526D" w14:textId="70DAB1FA" w:rsidR="00B1695E" w:rsidRPr="00E101E4" w:rsidRDefault="00B1695E" w:rsidP="00B1695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1.39 ± 0.31</w:t>
            </w:r>
          </w:p>
        </w:tc>
        <w:tc>
          <w:tcPr>
            <w:tcW w:w="1551" w:type="dxa"/>
            <w:vAlign w:val="center"/>
          </w:tcPr>
          <w:p w14:paraId="476DF090" w14:textId="77777777" w:rsidR="00B1695E" w:rsidRPr="00E101E4" w:rsidRDefault="00B1695E" w:rsidP="00B1695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1695E" w:rsidRPr="00E101E4" w14:paraId="11199A12" w14:textId="77777777" w:rsidTr="004D75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</w:tcPr>
          <w:p w14:paraId="635E64D8" w14:textId="77777777" w:rsidR="00B1695E" w:rsidRPr="00E101E4" w:rsidRDefault="00B1695E" w:rsidP="00B1695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101E4">
              <w:rPr>
                <w:rFonts w:ascii="Times New Roman" w:hAnsi="Times New Roman" w:cs="Times New Roman"/>
                <w:b w:val="0"/>
                <w:bCs w:val="0"/>
                <w:szCs w:val="21"/>
              </w:rPr>
              <w:t>LDL-c (mmol/L)</w:t>
            </w:r>
          </w:p>
        </w:tc>
        <w:tc>
          <w:tcPr>
            <w:tcW w:w="2133" w:type="dxa"/>
            <w:shd w:val="clear" w:color="auto" w:fill="auto"/>
            <w:vAlign w:val="center"/>
          </w:tcPr>
          <w:p w14:paraId="374FAD34" w14:textId="15BD368D" w:rsidR="00B1695E" w:rsidRPr="00E101E4" w:rsidRDefault="00B1695E" w:rsidP="00B1695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2.69 ± 0.65</w:t>
            </w:r>
          </w:p>
        </w:tc>
        <w:tc>
          <w:tcPr>
            <w:tcW w:w="2464" w:type="dxa"/>
            <w:shd w:val="clear" w:color="auto" w:fill="auto"/>
            <w:vAlign w:val="center"/>
          </w:tcPr>
          <w:p w14:paraId="06B46B9A" w14:textId="0C5380CB" w:rsidR="00B1695E" w:rsidRPr="00E101E4" w:rsidRDefault="00B1695E" w:rsidP="00B1695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2.82 ± 0.70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0EAF72F" w14:textId="77777777" w:rsidR="00B1695E" w:rsidRPr="00E101E4" w:rsidRDefault="00B1695E" w:rsidP="00B1695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1695E" w:rsidRPr="00E101E4" w14:paraId="5E173746" w14:textId="77777777" w:rsidTr="004D7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  <w:hideMark/>
          </w:tcPr>
          <w:p w14:paraId="749B60EB" w14:textId="77777777" w:rsidR="00B1695E" w:rsidRPr="00E101E4" w:rsidRDefault="00B1695E" w:rsidP="00B1695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101E4">
              <w:rPr>
                <w:rFonts w:ascii="Times New Roman" w:hAnsi="Times New Roman" w:cs="Times New Roman"/>
                <w:b w:val="0"/>
                <w:bCs w:val="0"/>
                <w:szCs w:val="21"/>
              </w:rPr>
              <w:t>Gender, n (%)</w:t>
            </w:r>
          </w:p>
        </w:tc>
        <w:tc>
          <w:tcPr>
            <w:tcW w:w="2133" w:type="dxa"/>
            <w:shd w:val="clear" w:color="auto" w:fill="auto"/>
            <w:hideMark/>
          </w:tcPr>
          <w:p w14:paraId="07E20872" w14:textId="77777777" w:rsidR="00B1695E" w:rsidRPr="00E101E4" w:rsidRDefault="00B1695E" w:rsidP="00B1695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4" w:type="dxa"/>
            <w:shd w:val="clear" w:color="auto" w:fill="auto"/>
            <w:hideMark/>
          </w:tcPr>
          <w:p w14:paraId="056AA534" w14:textId="77777777" w:rsidR="00B1695E" w:rsidRPr="00E101E4" w:rsidRDefault="00B1695E" w:rsidP="00B1695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1" w:type="dxa"/>
            <w:shd w:val="clear" w:color="auto" w:fill="auto"/>
          </w:tcPr>
          <w:p w14:paraId="44DFF06C" w14:textId="77777777" w:rsidR="00B1695E" w:rsidRPr="00E101E4" w:rsidRDefault="00B1695E" w:rsidP="00B1695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1695E" w:rsidRPr="00E101E4" w14:paraId="35C2ECB4" w14:textId="77777777" w:rsidTr="004D75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  <w:hideMark/>
          </w:tcPr>
          <w:p w14:paraId="3BB062AE" w14:textId="77777777" w:rsidR="00B1695E" w:rsidRPr="00E101E4" w:rsidRDefault="00B1695E" w:rsidP="00B1695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101E4">
              <w:rPr>
                <w:rFonts w:ascii="Times New Roman" w:hAnsi="Times New Roman" w:cs="Times New Roman"/>
                <w:b w:val="0"/>
                <w:bCs w:val="0"/>
                <w:szCs w:val="21"/>
              </w:rPr>
              <w:t>Male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14:paraId="78C6766A" w14:textId="77777777" w:rsidR="00B1695E" w:rsidRPr="00E101E4" w:rsidRDefault="00B1695E" w:rsidP="00B1695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51763 (97.77%)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70B9AC1A" w14:textId="77777777" w:rsidR="00B1695E" w:rsidRPr="00E101E4" w:rsidRDefault="00B1695E" w:rsidP="00B1695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34644 (65.47%)</w:t>
            </w:r>
          </w:p>
        </w:tc>
        <w:tc>
          <w:tcPr>
            <w:tcW w:w="1551" w:type="dxa"/>
          </w:tcPr>
          <w:p w14:paraId="7B66E743" w14:textId="77777777" w:rsidR="00B1695E" w:rsidRPr="00E101E4" w:rsidRDefault="00B1695E" w:rsidP="00B1695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695E" w:rsidRPr="00E101E4" w14:paraId="58C70E40" w14:textId="77777777" w:rsidTr="004D7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uto"/>
            <w:hideMark/>
          </w:tcPr>
          <w:p w14:paraId="11FF7682" w14:textId="77777777" w:rsidR="00B1695E" w:rsidRPr="00E101E4" w:rsidRDefault="00B1695E" w:rsidP="00B1695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E101E4">
              <w:rPr>
                <w:rFonts w:ascii="Times New Roman" w:hAnsi="Times New Roman" w:cs="Times New Roman"/>
                <w:b w:val="0"/>
                <w:bCs w:val="0"/>
                <w:szCs w:val="21"/>
              </w:rPr>
              <w:t>Female</w:t>
            </w:r>
          </w:p>
        </w:tc>
        <w:tc>
          <w:tcPr>
            <w:tcW w:w="2133" w:type="dxa"/>
            <w:shd w:val="clear" w:color="auto" w:fill="auto"/>
            <w:vAlign w:val="center"/>
            <w:hideMark/>
          </w:tcPr>
          <w:p w14:paraId="107206C9" w14:textId="77777777" w:rsidR="00B1695E" w:rsidRPr="00E101E4" w:rsidRDefault="00B1695E" w:rsidP="00B1695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1182 (2.23%)</w:t>
            </w:r>
          </w:p>
        </w:tc>
        <w:tc>
          <w:tcPr>
            <w:tcW w:w="2464" w:type="dxa"/>
            <w:shd w:val="clear" w:color="auto" w:fill="auto"/>
            <w:vAlign w:val="center"/>
            <w:hideMark/>
          </w:tcPr>
          <w:p w14:paraId="017B1149" w14:textId="77777777" w:rsidR="00B1695E" w:rsidRPr="00E101E4" w:rsidRDefault="00B1695E" w:rsidP="00B1695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101E4">
              <w:rPr>
                <w:rFonts w:ascii="Times New Roman" w:hAnsi="Times New Roman" w:cs="Times New Roman"/>
                <w:szCs w:val="21"/>
              </w:rPr>
              <w:t>18275 (34.53%)</w:t>
            </w:r>
          </w:p>
        </w:tc>
        <w:tc>
          <w:tcPr>
            <w:tcW w:w="1551" w:type="dxa"/>
            <w:shd w:val="clear" w:color="auto" w:fill="auto"/>
          </w:tcPr>
          <w:p w14:paraId="356AAEF7" w14:textId="77777777" w:rsidR="00B1695E" w:rsidRPr="00E101E4" w:rsidRDefault="00B1695E" w:rsidP="00B1695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bookmarkEnd w:id="3"/>
    <w:p w14:paraId="290CCB98" w14:textId="6F846C2F" w:rsidR="004D7534" w:rsidRPr="00E101E4" w:rsidRDefault="004D7534" w:rsidP="004D7534">
      <w:pPr>
        <w:spacing w:line="360" w:lineRule="auto"/>
        <w:rPr>
          <w:rFonts w:ascii="Times New Roman" w:hAnsi="Times New Roman" w:cs="Times New Roman"/>
          <w:szCs w:val="21"/>
        </w:rPr>
      </w:pPr>
      <w:r w:rsidRPr="00E101E4">
        <w:rPr>
          <w:rFonts w:ascii="Times New Roman" w:hAnsi="Times New Roman" w:cs="Times New Roman"/>
          <w:kern w:val="0"/>
          <w:szCs w:val="21"/>
        </w:rPr>
        <w:t>Continuous variables were summarized as mean (SD) or medians (quartile interval); categorical variables were displayed as percentage (%)</w:t>
      </w:r>
      <w:bookmarkStart w:id="4" w:name="_Hlk107338912"/>
      <w:r w:rsidRPr="00E101E4">
        <w:rPr>
          <w:rFonts w:ascii="Times New Roman" w:hAnsi="Times New Roman" w:cs="Times New Roman"/>
          <w:kern w:val="0"/>
          <w:szCs w:val="21"/>
        </w:rPr>
        <w:t xml:space="preserve">. Abbreviations: BF%, body fat percentage; BMI, body mass index; SBP, systolic blood pressure; DBP; diastolic blood pressure; TC, total cholesterol; TG triglyceride; HDL-c, high-density lipoprotein cholesterol; ALT, alanine aminotransferase; </w:t>
      </w:r>
      <w:r w:rsidRPr="00E101E4">
        <w:rPr>
          <w:rFonts w:ascii="Times New Roman" w:hAnsi="Times New Roman" w:cs="Times New Roman"/>
          <w:szCs w:val="21"/>
        </w:rPr>
        <w:t>FBG, fasting plasma glucose</w:t>
      </w:r>
      <w:r w:rsidR="00B1695E" w:rsidRPr="00E101E4">
        <w:rPr>
          <w:rFonts w:ascii="Times New Roman" w:hAnsi="Times New Roman" w:cs="Times New Roman"/>
          <w:szCs w:val="21"/>
        </w:rPr>
        <w:t>.</w:t>
      </w:r>
    </w:p>
    <w:bookmarkEnd w:id="1"/>
    <w:bookmarkEnd w:id="4"/>
    <w:p w14:paraId="23ABC7C8" w14:textId="77777777" w:rsidR="006B7C06" w:rsidRPr="00E101E4" w:rsidRDefault="006B7C06">
      <w:pPr>
        <w:rPr>
          <w:rFonts w:ascii="Times New Roman" w:hAnsi="Times New Roman" w:cs="Times New Roman"/>
          <w:szCs w:val="21"/>
        </w:rPr>
      </w:pPr>
    </w:p>
    <w:bookmarkEnd w:id="2"/>
    <w:p w14:paraId="46DC30B3" w14:textId="77777777" w:rsidR="00631532" w:rsidRPr="0032497A" w:rsidRDefault="00631532" w:rsidP="00631532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7E7F40">
        <w:rPr>
          <w:noProof/>
          <w:sz w:val="24"/>
          <w:szCs w:val="24"/>
        </w:rPr>
        <w:drawing>
          <wp:inline distT="0" distB="0" distL="0" distR="0" wp14:anchorId="5C7A38F3" wp14:editId="57E7BA50">
            <wp:extent cx="3788410" cy="2694305"/>
            <wp:effectExtent l="0" t="0" r="0" b="0"/>
            <wp:docPr id="10854155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8410" cy="269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50FC2" w14:textId="38FC9DB8" w:rsidR="00631532" w:rsidRDefault="00631532" w:rsidP="006315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01E4">
        <w:rPr>
          <w:rFonts w:ascii="Times New Roman" w:eastAsia="宋体" w:hAnsi="Times New Roman" w:cs="Times New Roman"/>
          <w:b/>
          <w:bCs/>
          <w:kern w:val="0"/>
          <w:szCs w:val="21"/>
        </w:rPr>
        <w:t>Supplement</w:t>
      </w:r>
      <w:r w:rsidRPr="0063153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3153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631532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63153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7E7F40">
        <w:rPr>
          <w:rFonts w:ascii="Times New Roman" w:hAnsi="Times New Roman" w:cs="Times New Roman"/>
          <w:sz w:val="24"/>
          <w:szCs w:val="24"/>
        </w:rPr>
        <w:t xml:space="preserve"> Distribution of </w:t>
      </w:r>
      <w:r w:rsidRPr="007E7F40">
        <w:rPr>
          <w:rFonts w:ascii="Times New Roman" w:hAnsi="Times New Roman" w:cs="Times New Roman" w:hint="eastAsia"/>
          <w:sz w:val="24"/>
          <w:szCs w:val="24"/>
        </w:rPr>
        <w:t>BF%</w:t>
      </w:r>
      <w:r w:rsidRPr="007E7F40">
        <w:rPr>
          <w:rFonts w:ascii="Times New Roman" w:hAnsi="Times New Roman" w:cs="Times New Roman"/>
          <w:sz w:val="24"/>
          <w:szCs w:val="24"/>
        </w:rPr>
        <w:t xml:space="preserve">. It presented a </w:t>
      </w:r>
      <w:r w:rsidRPr="007E7F40">
        <w:rPr>
          <w:rFonts w:ascii="Times New Roman" w:hAnsi="Times New Roman" w:cs="Times New Roman" w:hint="eastAsia"/>
          <w:sz w:val="24"/>
          <w:szCs w:val="24"/>
        </w:rPr>
        <w:t xml:space="preserve">normal </w:t>
      </w:r>
      <w:r w:rsidRPr="007E7F40">
        <w:rPr>
          <w:rFonts w:ascii="Times New Roman" w:hAnsi="Times New Roman" w:cs="Times New Roman"/>
          <w:sz w:val="24"/>
          <w:szCs w:val="24"/>
        </w:rPr>
        <w:t xml:space="preserve">distribution, ranging from </w:t>
      </w:r>
      <w:r w:rsidRPr="007E7F40">
        <w:rPr>
          <w:rFonts w:ascii="Times New Roman" w:hAnsi="Times New Roman" w:cs="Times New Roman" w:hint="eastAsia"/>
          <w:sz w:val="24"/>
          <w:szCs w:val="24"/>
        </w:rPr>
        <w:t>7.59</w:t>
      </w:r>
      <w:r w:rsidRPr="007E7F40">
        <w:rPr>
          <w:rFonts w:ascii="Times New Roman" w:hAnsi="Times New Roman" w:cs="Times New Roman"/>
          <w:sz w:val="24"/>
          <w:szCs w:val="24"/>
        </w:rPr>
        <w:t xml:space="preserve"> to </w:t>
      </w:r>
      <w:r w:rsidRPr="007E7F40">
        <w:rPr>
          <w:rFonts w:ascii="Times New Roman" w:hAnsi="Times New Roman" w:cs="Times New Roman" w:hint="eastAsia"/>
          <w:sz w:val="24"/>
          <w:szCs w:val="24"/>
        </w:rPr>
        <w:t>66.89</w:t>
      </w:r>
      <w:r w:rsidRPr="007E7F40">
        <w:rPr>
          <w:rFonts w:ascii="Times New Roman" w:hAnsi="Times New Roman" w:cs="Times New Roman"/>
          <w:sz w:val="24"/>
          <w:szCs w:val="24"/>
        </w:rPr>
        <w:t xml:space="preserve">, with a mean of </w:t>
      </w:r>
      <w:r w:rsidRPr="007E7F40">
        <w:rPr>
          <w:rFonts w:ascii="Times New Roman" w:hAnsi="Times New Roman" w:cs="Times New Roman" w:hint="eastAsia"/>
          <w:sz w:val="24"/>
          <w:szCs w:val="24"/>
        </w:rPr>
        <w:t>26.25.</w:t>
      </w:r>
    </w:p>
    <w:p w14:paraId="50FFBC56" w14:textId="77777777" w:rsidR="008669D0" w:rsidRDefault="008669D0" w:rsidP="008669D0">
      <w:pPr>
        <w:pStyle w:val="a8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73587668" wp14:editId="23C36167">
            <wp:extent cx="4509081" cy="3864694"/>
            <wp:effectExtent l="0" t="0" r="0" b="0"/>
            <wp:docPr id="2869803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0165" cy="3865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91F08" w14:textId="5D8064F8" w:rsidR="008669D0" w:rsidRPr="0043142E" w:rsidRDefault="008669D0" w:rsidP="008669D0">
      <w:pPr>
        <w:rPr>
          <w:rFonts w:ascii="Times New Roman" w:hAnsi="Times New Roman" w:cs="Times New Roman"/>
          <w:szCs w:val="21"/>
        </w:rPr>
      </w:pPr>
      <w:bookmarkStart w:id="5" w:name="_Hlk198848562"/>
      <w:r w:rsidRPr="00E101E4">
        <w:rPr>
          <w:rFonts w:ascii="Times New Roman" w:eastAsia="宋体" w:hAnsi="Times New Roman" w:cs="Times New Roman"/>
          <w:b/>
          <w:bCs/>
          <w:kern w:val="0"/>
          <w:szCs w:val="21"/>
        </w:rPr>
        <w:t>Supplement</w:t>
      </w:r>
      <w:bookmarkEnd w:id="5"/>
      <w:r w:rsidRPr="0063153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3153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631532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29258C"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Pr="001D4334">
        <w:rPr>
          <w:rFonts w:ascii="Times New Roman" w:hAnsi="Times New Roman" w:cs="Times New Roman"/>
          <w:szCs w:val="21"/>
        </w:rPr>
        <w:t xml:space="preserve"> Kaplan–Meier curves for the probability of </w:t>
      </w:r>
      <w:r w:rsidRPr="001D4334">
        <w:rPr>
          <w:rFonts w:ascii="Times New Roman" w:hAnsi="Times New Roman" w:cs="Times New Roman" w:hint="eastAsia"/>
          <w:szCs w:val="21"/>
        </w:rPr>
        <w:t>diabetes</w:t>
      </w:r>
      <w:r w:rsidRPr="001D4334">
        <w:rPr>
          <w:rFonts w:ascii="Times New Roman" w:hAnsi="Times New Roman" w:cs="Times New Roman"/>
          <w:szCs w:val="21"/>
        </w:rPr>
        <w:t xml:space="preserve">. The probability of </w:t>
      </w:r>
      <w:r w:rsidRPr="001D4334">
        <w:rPr>
          <w:rFonts w:ascii="Times New Roman" w:hAnsi="Times New Roman" w:cs="Times New Roman" w:hint="eastAsia"/>
          <w:szCs w:val="21"/>
        </w:rPr>
        <w:t>diabetes</w:t>
      </w:r>
      <w:r w:rsidRPr="001D4334">
        <w:rPr>
          <w:rFonts w:ascii="Times New Roman" w:hAnsi="Times New Roman" w:cs="Times New Roman"/>
          <w:szCs w:val="21"/>
        </w:rPr>
        <w:t xml:space="preserve"> </w:t>
      </w:r>
      <w:r w:rsidRPr="001D4334">
        <w:rPr>
          <w:rFonts w:ascii="Times New Roman" w:hAnsi="Times New Roman" w:cs="Times New Roman" w:hint="eastAsia"/>
          <w:szCs w:val="21"/>
        </w:rPr>
        <w:t>in</w:t>
      </w:r>
      <w:r w:rsidRPr="001D4334">
        <w:rPr>
          <w:rFonts w:ascii="Times New Roman" w:hAnsi="Times New Roman" w:cs="Times New Roman"/>
          <w:szCs w:val="21"/>
        </w:rPr>
        <w:t xml:space="preserve">creased progressively with rising </w:t>
      </w:r>
      <w:r w:rsidRPr="001D4334">
        <w:rPr>
          <w:rFonts w:ascii="Times New Roman" w:hAnsi="Times New Roman" w:cs="Times New Roman" w:hint="eastAsia"/>
          <w:szCs w:val="21"/>
        </w:rPr>
        <w:t>BF%</w:t>
      </w:r>
      <w:r w:rsidRPr="001D4334">
        <w:rPr>
          <w:rFonts w:ascii="Times New Roman" w:hAnsi="Times New Roman" w:cs="Times New Roman"/>
          <w:szCs w:val="21"/>
        </w:rPr>
        <w:t>,</w:t>
      </w:r>
      <w:r w:rsidRPr="001D4334">
        <w:rPr>
          <w:rFonts w:ascii="Times New Roman" w:hAnsi="Times New Roman" w:cs="Times New Roman" w:hint="eastAsia"/>
          <w:szCs w:val="21"/>
        </w:rPr>
        <w:t xml:space="preserve"> </w:t>
      </w:r>
      <w:r w:rsidRPr="001D4334">
        <w:rPr>
          <w:rFonts w:ascii="Times New Roman" w:hAnsi="Times New Roman" w:cs="Times New Roman"/>
          <w:szCs w:val="21"/>
        </w:rPr>
        <w:t xml:space="preserve">meaning that </w:t>
      </w:r>
      <w:r>
        <w:rPr>
          <w:rFonts w:ascii="Times New Roman" w:hAnsi="Times New Roman" w:cs="Times New Roman" w:hint="eastAsia"/>
          <w:szCs w:val="21"/>
        </w:rPr>
        <w:t>p</w:t>
      </w:r>
      <w:r w:rsidRPr="001D4334">
        <w:rPr>
          <w:rFonts w:ascii="Times New Roman" w:hAnsi="Times New Roman" w:cs="Times New Roman"/>
          <w:szCs w:val="21"/>
        </w:rPr>
        <w:t xml:space="preserve">atients with the highest </w:t>
      </w:r>
      <w:r w:rsidRPr="001D4334">
        <w:rPr>
          <w:rFonts w:ascii="Times New Roman" w:hAnsi="Times New Roman" w:cs="Times New Roman" w:hint="eastAsia"/>
          <w:szCs w:val="21"/>
        </w:rPr>
        <w:t>BF%</w:t>
      </w:r>
      <w:r w:rsidRPr="001D4334">
        <w:rPr>
          <w:rFonts w:ascii="Times New Roman" w:hAnsi="Times New Roman" w:cs="Times New Roman"/>
          <w:szCs w:val="21"/>
        </w:rPr>
        <w:t xml:space="preserve"> had the </w:t>
      </w:r>
      <w:r w:rsidRPr="001D4334">
        <w:rPr>
          <w:rFonts w:ascii="Times New Roman" w:hAnsi="Times New Roman" w:cs="Times New Roman" w:hint="eastAsia"/>
          <w:szCs w:val="21"/>
        </w:rPr>
        <w:t xml:space="preserve">higher </w:t>
      </w:r>
      <w:r w:rsidRPr="001D4334">
        <w:rPr>
          <w:rFonts w:ascii="Times New Roman" w:hAnsi="Times New Roman" w:cs="Times New Roman"/>
          <w:szCs w:val="21"/>
        </w:rPr>
        <w:t>probability of diabetes</w:t>
      </w:r>
      <w:r w:rsidRPr="001D4334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 </w:t>
      </w:r>
    </w:p>
    <w:p w14:paraId="4575BDD0" w14:textId="77777777" w:rsidR="008669D0" w:rsidRPr="008669D0" w:rsidRDefault="008669D0" w:rsidP="006315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7874D9" w14:textId="41FB3A17" w:rsidR="00F97446" w:rsidRPr="00631532" w:rsidRDefault="00F97446">
      <w:pPr>
        <w:rPr>
          <w:rFonts w:hint="eastAsia"/>
        </w:rPr>
      </w:pPr>
    </w:p>
    <w:sectPr w:rsidR="00F97446" w:rsidRPr="006315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8B6B8A" w14:textId="77777777" w:rsidR="00357344" w:rsidRDefault="00357344" w:rsidP="001C168D">
      <w:pPr>
        <w:rPr>
          <w:rFonts w:hint="eastAsia"/>
        </w:rPr>
      </w:pPr>
      <w:r>
        <w:separator/>
      </w:r>
    </w:p>
  </w:endnote>
  <w:endnote w:type="continuationSeparator" w:id="0">
    <w:p w14:paraId="4AB53D94" w14:textId="77777777" w:rsidR="00357344" w:rsidRDefault="00357344" w:rsidP="001C16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C8A155" w14:textId="77777777" w:rsidR="00357344" w:rsidRDefault="00357344" w:rsidP="001C168D">
      <w:pPr>
        <w:rPr>
          <w:rFonts w:hint="eastAsia"/>
        </w:rPr>
      </w:pPr>
      <w:r>
        <w:separator/>
      </w:r>
    </w:p>
  </w:footnote>
  <w:footnote w:type="continuationSeparator" w:id="0">
    <w:p w14:paraId="5C1DA8DB" w14:textId="77777777" w:rsidR="00357344" w:rsidRDefault="00357344" w:rsidP="001C16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IxNzAyBdEWZkYGSjpKwanFxZn5eSAFRrUAhXwY8iwAAAA="/>
  </w:docVars>
  <w:rsids>
    <w:rsidRoot w:val="001B1D76"/>
    <w:rsid w:val="0006283A"/>
    <w:rsid w:val="00091C97"/>
    <w:rsid w:val="000A1CD7"/>
    <w:rsid w:val="001B1D76"/>
    <w:rsid w:val="001C168D"/>
    <w:rsid w:val="00250D10"/>
    <w:rsid w:val="0026422C"/>
    <w:rsid w:val="002B6A0D"/>
    <w:rsid w:val="00357344"/>
    <w:rsid w:val="00475D01"/>
    <w:rsid w:val="004D0F70"/>
    <w:rsid w:val="004D7534"/>
    <w:rsid w:val="005F7452"/>
    <w:rsid w:val="00631532"/>
    <w:rsid w:val="00696712"/>
    <w:rsid w:val="006A61D8"/>
    <w:rsid w:val="006B7C06"/>
    <w:rsid w:val="00745204"/>
    <w:rsid w:val="00796CC1"/>
    <w:rsid w:val="007A5FA1"/>
    <w:rsid w:val="007F0A42"/>
    <w:rsid w:val="007F17F2"/>
    <w:rsid w:val="008669D0"/>
    <w:rsid w:val="008D1016"/>
    <w:rsid w:val="00950E0D"/>
    <w:rsid w:val="00970E2E"/>
    <w:rsid w:val="00A27B02"/>
    <w:rsid w:val="00A4654C"/>
    <w:rsid w:val="00B1695E"/>
    <w:rsid w:val="00B30782"/>
    <w:rsid w:val="00BA2388"/>
    <w:rsid w:val="00BF1B43"/>
    <w:rsid w:val="00C40082"/>
    <w:rsid w:val="00C90455"/>
    <w:rsid w:val="00CA007D"/>
    <w:rsid w:val="00CA4103"/>
    <w:rsid w:val="00CC5822"/>
    <w:rsid w:val="00D062DB"/>
    <w:rsid w:val="00D21E80"/>
    <w:rsid w:val="00D41829"/>
    <w:rsid w:val="00D913DA"/>
    <w:rsid w:val="00DD4619"/>
    <w:rsid w:val="00DE0BA3"/>
    <w:rsid w:val="00DF594E"/>
    <w:rsid w:val="00E101E4"/>
    <w:rsid w:val="00EB64ED"/>
    <w:rsid w:val="00F26503"/>
    <w:rsid w:val="00F60AF7"/>
    <w:rsid w:val="00F9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11796"/>
  <w15:chartTrackingRefBased/>
  <w15:docId w15:val="{E7AF34E6-3517-4B7C-8409-D5B3E39A6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168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C168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16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16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16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168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C168D"/>
    <w:rPr>
      <w:rFonts w:ascii="宋体" w:eastAsia="宋体" w:hAnsi="宋体" w:cs="宋体"/>
      <w:b/>
      <w:bCs/>
      <w:kern w:val="36"/>
      <w:sz w:val="48"/>
      <w:szCs w:val="48"/>
    </w:rPr>
  </w:style>
  <w:style w:type="table" w:styleId="a7">
    <w:name w:val="Table Grid"/>
    <w:basedOn w:val="a1"/>
    <w:uiPriority w:val="39"/>
    <w:rsid w:val="001C16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4D753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Normal (Web)"/>
    <w:basedOn w:val="a"/>
    <w:uiPriority w:val="99"/>
    <w:unhideWhenUsed/>
    <w:rsid w:val="008669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6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3</Pages>
  <Words>434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 huang</dc:creator>
  <cp:keywords/>
  <dc:description/>
  <cp:lastModifiedBy>no_regreting@163.com</cp:lastModifiedBy>
  <cp:revision>22</cp:revision>
  <dcterms:created xsi:type="dcterms:W3CDTF">2024-10-19T14:09:00Z</dcterms:created>
  <dcterms:modified xsi:type="dcterms:W3CDTF">2025-05-23T13:34:00Z</dcterms:modified>
</cp:coreProperties>
</file>